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07DD8" w14:textId="0B10065B" w:rsidR="007E6C08" w:rsidRPr="003E7EF0" w:rsidRDefault="002B2F8D">
      <w:pPr>
        <w:rPr>
          <w:rFonts w:ascii="Times New Roman" w:hAnsi="Times New Roman" w:cs="Times New Roman"/>
          <w:b/>
          <w:kern w:val="0"/>
          <w:szCs w:val="28"/>
          <w:lang w:bidi="en-US"/>
          <w14:ligatures w14:val="none"/>
        </w:rPr>
      </w:pPr>
      <w:r w:rsidRPr="002B2F8D"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  <w:t>Supplementary Table 1</w:t>
      </w:r>
      <w:r w:rsidR="007E6C08" w:rsidRPr="003E7EF0">
        <w:rPr>
          <w:rFonts w:ascii="Times New Roman" w:eastAsia="Times New Roman" w:hAnsi="Times New Roman" w:cs="Times New Roman"/>
          <w:b/>
          <w:kern w:val="0"/>
          <w:szCs w:val="28"/>
          <w:lang w:eastAsia="de-DE" w:bidi="en-US"/>
          <w14:ligatures w14:val="none"/>
        </w:rPr>
        <w:t>. Owner-assessed quality of life in test and control groups in the lymphoma clinical trial</w:t>
      </w:r>
    </w:p>
    <w:tbl>
      <w:tblPr>
        <w:tblStyle w:val="30"/>
        <w:tblW w:w="13697" w:type="dxa"/>
        <w:tblLayout w:type="fixed"/>
        <w:tblLook w:val="0420" w:firstRow="1" w:lastRow="0" w:firstColumn="0" w:lastColumn="0" w:noHBand="0" w:noVBand="1"/>
      </w:tblPr>
      <w:tblGrid>
        <w:gridCol w:w="2552"/>
        <w:gridCol w:w="142"/>
        <w:gridCol w:w="850"/>
        <w:gridCol w:w="284"/>
        <w:gridCol w:w="991"/>
        <w:gridCol w:w="398"/>
        <w:gridCol w:w="1020"/>
        <w:gridCol w:w="369"/>
        <w:gridCol w:w="1048"/>
        <w:gridCol w:w="341"/>
        <w:gridCol w:w="1077"/>
        <w:gridCol w:w="312"/>
        <w:gridCol w:w="1389"/>
        <w:gridCol w:w="974"/>
        <w:gridCol w:w="975"/>
        <w:gridCol w:w="975"/>
      </w:tblGrid>
      <w:tr w:rsidR="007626A2" w:rsidRPr="003E7EF0" w14:paraId="0C23E278" w14:textId="77777777" w:rsidTr="00CB6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A0733" w14:textId="027E9CE3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Questionnair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2FC8D" w14:textId="1A68A138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Group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FA2EF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0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A9273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2W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127B6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4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2D341A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8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4B21E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12W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21F96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  <w:t>p</w:t>
            </w:r>
          </w:p>
          <w:p w14:paraId="79A28C8A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(time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D089C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  <w:t>p</w:t>
            </w:r>
          </w:p>
          <w:p w14:paraId="6A068F81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(group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E9022CF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Cs w:val="24"/>
                <w:lang w:eastAsia="de-DE" w:bidi="en-US"/>
                <w14:ligatures w14:val="none"/>
              </w:rPr>
              <w:t>p</w:t>
            </w:r>
          </w:p>
          <w:p w14:paraId="082B9C9D" w14:textId="77777777" w:rsidR="00CB640A" w:rsidRPr="003E7EF0" w:rsidRDefault="00CB640A" w:rsidP="00CB640A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Cs w:val="24"/>
                <w:lang w:eastAsia="de-DE" w:bidi="en-US"/>
                <w14:ligatures w14:val="none"/>
              </w:rPr>
              <w:t>(time* group)</w:t>
            </w:r>
          </w:p>
        </w:tc>
      </w:tr>
      <w:tr w:rsidR="007626A2" w:rsidRPr="003E7EF0" w14:paraId="37B17396" w14:textId="77777777" w:rsidTr="00CB6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697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8ABBF" w14:textId="0C51486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napToGrid w:val="0"/>
                <w:sz w:val="20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  <w:t>Joy of life</w:t>
            </w:r>
            <w:r w:rsidRPr="003E7EF0">
              <w:rPr>
                <w:rFonts w:ascii="Times New Roman" w:hAnsi="Times New Roman" w:cs="Times New Roman"/>
                <w:b/>
                <w:bCs/>
                <w:snapToGrid w:val="0"/>
                <w:sz w:val="20"/>
                <w:lang w:bidi="en-US"/>
                <w14:ligatures w14:val="none"/>
              </w:rPr>
              <w:t xml:space="preserve"> 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7626A2" w:rsidRPr="003E7EF0" w14:paraId="1B59C7F9" w14:textId="77777777" w:rsidTr="003E7EF0">
        <w:trPr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0ED72936" w14:textId="3A844A2B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playing a normal amount for him/her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6F54C6B8" w14:textId="62CA9260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2258735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17±1.58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364D72B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54±1.48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5436094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00±0.91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380FCBB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89±1.13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510788F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00±1.08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291E693D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21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0EB8062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143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44D0DA7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729</w:t>
            </w:r>
          </w:p>
        </w:tc>
      </w:tr>
      <w:tr w:rsidR="007626A2" w:rsidRPr="003E7EF0" w14:paraId="430ADCDA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/>
            <w:shd w:val="clear" w:color="auto" w:fill="auto"/>
            <w:vAlign w:val="center"/>
            <w:hideMark/>
          </w:tcPr>
          <w:p w14:paraId="22D9FCA3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1FBDBD07" w14:textId="0E2750FF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D0977C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89±1.33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7F44FD0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72±1.0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4AB2F4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37±0.96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640E8C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37±0.96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32F8A3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21±1.03</w:t>
            </w:r>
          </w:p>
        </w:tc>
        <w:tc>
          <w:tcPr>
            <w:tcW w:w="974" w:type="dxa"/>
            <w:vMerge/>
            <w:shd w:val="clear" w:color="auto" w:fill="auto"/>
            <w:vAlign w:val="center"/>
          </w:tcPr>
          <w:p w14:paraId="51D62AF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203BD89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32F02D6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73FD24F4" w14:textId="77777777" w:rsidTr="003E7EF0">
        <w:trPr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074E2332" w14:textId="14397DD2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responding to my presenc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5BA8F574" w14:textId="33B4BDD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7BDD372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17±1.1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709904F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35±1.14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395F797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50±0.6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  <w:hideMark/>
          </w:tcPr>
          <w:p w14:paraId="1EC414C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61±0.61</w:t>
            </w: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635D55B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61±0.50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0EADC49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334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3B5AB0E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24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2141CA5D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661</w:t>
            </w:r>
          </w:p>
        </w:tc>
      </w:tr>
      <w:tr w:rsidR="007626A2" w:rsidRPr="003E7EF0" w14:paraId="3B576807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/>
            <w:shd w:val="clear" w:color="auto" w:fill="auto"/>
            <w:vAlign w:val="center"/>
            <w:hideMark/>
          </w:tcPr>
          <w:p w14:paraId="26B61D4E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338F138D" w14:textId="33DE663D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2EDD660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53±1.1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945E5A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28±0.83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988547F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89±0.3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E1E464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79±0.42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A7B103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84±0.50</w:t>
            </w:r>
          </w:p>
        </w:tc>
        <w:tc>
          <w:tcPr>
            <w:tcW w:w="974" w:type="dxa"/>
            <w:vMerge/>
            <w:shd w:val="clear" w:color="auto" w:fill="auto"/>
            <w:vAlign w:val="center"/>
          </w:tcPr>
          <w:p w14:paraId="2E29386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7E6603B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2AA948B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7E330CF9" w14:textId="77777777" w:rsidTr="003E7EF0">
        <w:trPr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33FFF671" w14:textId="49A36220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enjoying lif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7D9E222A" w14:textId="7EC19FE6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3691B2A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00±1.37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E7F5AD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43±1.39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6CD412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78±0.94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B49347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83±1.0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26F3F2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11±0.96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10D7A22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01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3B746ED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114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7CCDCCB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427</w:t>
            </w:r>
          </w:p>
        </w:tc>
      </w:tr>
      <w:tr w:rsidR="007626A2" w:rsidRPr="003E7EF0" w14:paraId="1CECDA32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/>
            <w:shd w:val="clear" w:color="auto" w:fill="auto"/>
            <w:vAlign w:val="center"/>
            <w:hideMark/>
          </w:tcPr>
          <w:p w14:paraId="2DA827DE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270E4020" w14:textId="21BCE7BE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8BEC23F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84±1.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792ED4AF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72±0.67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4A229B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16±1.01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C266FB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16±1.0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997FE4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21±1.13</w:t>
            </w:r>
          </w:p>
        </w:tc>
        <w:tc>
          <w:tcPr>
            <w:tcW w:w="974" w:type="dxa"/>
            <w:vMerge/>
            <w:shd w:val="clear" w:color="auto" w:fill="auto"/>
            <w:vAlign w:val="center"/>
          </w:tcPr>
          <w:p w14:paraId="37035C0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16EEA87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5CC216AD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648F1277" w14:textId="77777777" w:rsidTr="003E7EF0">
        <w:trPr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2931A1AF" w14:textId="7B696BB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happy to see me when I get home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70147D3B" w14:textId="065008C2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D15254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17±1.2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F444E3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38±1.19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A7A698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39±0.92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52E508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44±0.70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CD5377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56±0.51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4ABEC9C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619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145055AD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24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68F39B0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950</w:t>
            </w:r>
          </w:p>
        </w:tc>
      </w:tr>
      <w:tr w:rsidR="007626A2" w:rsidRPr="003E7EF0" w14:paraId="72A5DC40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00FC6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9D806" w14:textId="2D51F2B9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147C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58±1.12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A8E5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61±0.61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316D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84±0.37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0064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79±0.4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DC4C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89±0.46</w:t>
            </w:r>
          </w:p>
        </w:tc>
        <w:tc>
          <w:tcPr>
            <w:tcW w:w="9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29C2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CAF6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141C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2E7948F5" w14:textId="77777777" w:rsidTr="0066670D">
        <w:trPr>
          <w:trHeight w:val="20"/>
        </w:trPr>
        <w:tc>
          <w:tcPr>
            <w:tcW w:w="13697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C21CC" w14:textId="133C2CD5" w:rsidR="0066670D" w:rsidRPr="003E7EF0" w:rsidRDefault="0066670D" w:rsidP="003E7EF0">
            <w:pPr>
              <w:wordWrap/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hAnsi="Times New Roman" w:cs="Times New Roman"/>
                <w:snapToGrid w:val="0"/>
                <w:sz w:val="20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  <w14:ligatures w14:val="none"/>
              </w:rPr>
              <w:t>Mental status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lang w:bidi="en-US"/>
                <w14:ligatures w14:val="none"/>
              </w:rPr>
              <w:t xml:space="preserve"> (0: Strongly disagree, 1: Disagree, 2: Neutral, 3: Agree, 4: Strongly agree)</w:t>
            </w:r>
          </w:p>
        </w:tc>
      </w:tr>
      <w:tr w:rsidR="007626A2" w:rsidRPr="003E7EF0" w14:paraId="64E6FB95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1F62CF55" w14:textId="2CE426D2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had more good days than bad day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2CB8C36D" w14:textId="584F9178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72DF46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44±1.1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905078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68±1.18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0FE9B2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06±0.87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2935AE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94±0.80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A13E03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17±0.99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378D2E3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03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3E33C3F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66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62F17A20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261</w:t>
            </w:r>
          </w:p>
        </w:tc>
      </w:tr>
      <w:tr w:rsidR="007626A2" w:rsidRPr="003E7EF0" w14:paraId="2F8B2DB9" w14:textId="77777777" w:rsidTr="003E7EF0">
        <w:trPr>
          <w:trHeight w:val="20"/>
        </w:trPr>
        <w:tc>
          <w:tcPr>
            <w:tcW w:w="2694" w:type="dxa"/>
            <w:gridSpan w:val="2"/>
            <w:vMerge/>
            <w:shd w:val="clear" w:color="auto" w:fill="auto"/>
            <w:vAlign w:val="center"/>
            <w:hideMark/>
          </w:tcPr>
          <w:p w14:paraId="39C9744B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007F4415" w14:textId="4EE751CD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D637D2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89±1.24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CC4D20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00±0.69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5BA36D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42±0.77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3D7960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58±0.6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0A43B6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3.26±0.93</w:t>
            </w:r>
          </w:p>
        </w:tc>
        <w:tc>
          <w:tcPr>
            <w:tcW w:w="974" w:type="dxa"/>
            <w:vMerge/>
            <w:shd w:val="clear" w:color="auto" w:fill="auto"/>
            <w:vAlign w:val="center"/>
          </w:tcPr>
          <w:p w14:paraId="0788A21D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1FBFDA0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1E1BE77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7D0D1FD8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26E3B11C" w14:textId="55B69A33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been sleeping more than usual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080E48C1" w14:textId="3C292429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709D5D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39±1.34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3F5CE4F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24±1.3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9C854A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50±0.86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564A01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67±1.1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05DDA1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67±1.03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6B84480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01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4CCBD357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834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42777D4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440</w:t>
            </w:r>
          </w:p>
        </w:tc>
      </w:tr>
      <w:tr w:rsidR="007626A2" w:rsidRPr="003E7EF0" w14:paraId="2378B390" w14:textId="77777777" w:rsidTr="003E7EF0">
        <w:trPr>
          <w:trHeight w:val="20"/>
        </w:trPr>
        <w:tc>
          <w:tcPr>
            <w:tcW w:w="2694" w:type="dxa"/>
            <w:gridSpan w:val="2"/>
            <w:vMerge/>
            <w:shd w:val="clear" w:color="auto" w:fill="auto"/>
            <w:vAlign w:val="center"/>
            <w:hideMark/>
          </w:tcPr>
          <w:p w14:paraId="362ADC37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254F02C6" w14:textId="39B5F2B4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32A22C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11±1.29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6284CC4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72±0.96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B9DFBD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47±1.47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16D423F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42±1.26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3750DB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2.00±1.45</w:t>
            </w:r>
          </w:p>
        </w:tc>
        <w:tc>
          <w:tcPr>
            <w:tcW w:w="974" w:type="dxa"/>
            <w:vMerge/>
            <w:shd w:val="clear" w:color="auto" w:fill="auto"/>
            <w:vAlign w:val="center"/>
          </w:tcPr>
          <w:p w14:paraId="1C9C859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3BBDD6B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7CE2CA5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2BBE1D25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10D7E444" w14:textId="4E50CA8E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seemed depressed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455CAC0A" w14:textId="30E61555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F40E35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89±1.23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75E1CB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73±1.28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08003A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0±0.97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4A18E47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0±0.9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801E8C0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6±1.06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3C4AD72E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621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1E2DD9DA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00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600B4760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551</w:t>
            </w:r>
          </w:p>
        </w:tc>
      </w:tr>
      <w:tr w:rsidR="007626A2" w:rsidRPr="003E7EF0" w14:paraId="17EDBDCB" w14:textId="77777777" w:rsidTr="003E7EF0">
        <w:trPr>
          <w:trHeight w:val="20"/>
        </w:trPr>
        <w:tc>
          <w:tcPr>
            <w:tcW w:w="2694" w:type="dxa"/>
            <w:gridSpan w:val="2"/>
            <w:vMerge/>
            <w:shd w:val="clear" w:color="auto" w:fill="auto"/>
            <w:vAlign w:val="center"/>
            <w:hideMark/>
          </w:tcPr>
          <w:p w14:paraId="00EE034B" w14:textId="77777777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4600F42A" w14:textId="293369CF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DA3D7A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58±1.3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194482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6±0.94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309FF18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0±1.25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300C1B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74±1.0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F13BB3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16±1.01</w:t>
            </w:r>
          </w:p>
        </w:tc>
        <w:tc>
          <w:tcPr>
            <w:tcW w:w="974" w:type="dxa"/>
            <w:vMerge/>
            <w:shd w:val="clear" w:color="auto" w:fill="auto"/>
            <w:vAlign w:val="center"/>
          </w:tcPr>
          <w:p w14:paraId="4302249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44432B85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</w:tcPr>
          <w:p w14:paraId="5FE965A8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  <w:tr w:rsidR="007626A2" w:rsidRPr="003E7EF0" w14:paraId="4EB53518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94" w:type="dxa"/>
            <w:gridSpan w:val="2"/>
            <w:vMerge w:val="restart"/>
            <w:shd w:val="clear" w:color="auto" w:fill="auto"/>
            <w:vAlign w:val="center"/>
            <w:hideMark/>
          </w:tcPr>
          <w:p w14:paraId="32553B54" w14:textId="5BE4D0DA" w:rsidR="00CB640A" w:rsidRPr="003E7EF0" w:rsidRDefault="00CB640A" w:rsidP="003E7EF0">
            <w:pPr>
              <w:wordWrap/>
              <w:spacing w:line="360" w:lineRule="auto"/>
              <w:ind w:leftChars="11" w:left="30" w:hangingChars="3" w:hanging="6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My pet has seemed anxious/stressed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  <w:hideMark/>
          </w:tcPr>
          <w:p w14:paraId="0AD1CAFA" w14:textId="436C8741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Test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2D649AE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67±1.09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0797981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57±1.21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5DB1793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94±1.00</w:t>
            </w:r>
          </w:p>
        </w:tc>
        <w:tc>
          <w:tcPr>
            <w:tcW w:w="1389" w:type="dxa"/>
            <w:gridSpan w:val="2"/>
            <w:shd w:val="clear" w:color="auto" w:fill="auto"/>
            <w:vAlign w:val="center"/>
          </w:tcPr>
          <w:p w14:paraId="7C84709F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6±1.2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FE179B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94±1.21</w:t>
            </w:r>
          </w:p>
        </w:tc>
        <w:tc>
          <w:tcPr>
            <w:tcW w:w="974" w:type="dxa"/>
            <w:vMerge w:val="restart"/>
            <w:shd w:val="clear" w:color="auto" w:fill="auto"/>
            <w:vAlign w:val="center"/>
          </w:tcPr>
          <w:p w14:paraId="08069E46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001*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00F2999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873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75FB8F4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143</w:t>
            </w:r>
          </w:p>
        </w:tc>
      </w:tr>
      <w:tr w:rsidR="007626A2" w:rsidRPr="003E7EF0" w14:paraId="3D4DC3BC" w14:textId="77777777" w:rsidTr="003E7EF0">
        <w:trPr>
          <w:trHeight w:val="20"/>
        </w:trPr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4AF59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78F78" w14:textId="145C1C4D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lang w:eastAsia="de-DE" w:bidi="en-US"/>
              </w:rPr>
              <w:t>Control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7D9E4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47±1.35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EF4DD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00±0.84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4B800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16±1.42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39943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0.79±1.0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B8132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  <w:t>1.32±1.20</w:t>
            </w:r>
          </w:p>
        </w:tc>
        <w:tc>
          <w:tcPr>
            <w:tcW w:w="9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83D8C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DEA4B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20F31" w14:textId="77777777" w:rsidR="00CB640A" w:rsidRPr="003E7EF0" w:rsidRDefault="00CB640A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lang w:eastAsia="de-DE" w:bidi="en-US"/>
                <w14:ligatures w14:val="none"/>
              </w:rPr>
            </w:pPr>
          </w:p>
        </w:tc>
      </w:tr>
    </w:tbl>
    <w:p w14:paraId="36BA0CD3" w14:textId="69AB0CA9" w:rsidR="007E6C08" w:rsidRPr="003E7EF0" w:rsidRDefault="0066670D" w:rsidP="0066670D">
      <w:pPr>
        <w:jc w:val="right"/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</w:pPr>
      <w:r w:rsidRPr="003E7EF0"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  <w:t>(Continue)</w:t>
      </w:r>
    </w:p>
    <w:p w14:paraId="5A4F5962" w14:textId="77777777" w:rsidR="007E6C08" w:rsidRPr="003E7EF0" w:rsidRDefault="007E6C08">
      <w:pPr>
        <w:widowControl/>
        <w:wordWrap/>
        <w:autoSpaceDE/>
        <w:autoSpaceDN/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</w:pPr>
      <w:r w:rsidRPr="003E7EF0"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  <w:br w:type="page"/>
      </w:r>
    </w:p>
    <w:tbl>
      <w:tblPr>
        <w:tblStyle w:val="30"/>
        <w:tblW w:w="13697" w:type="dxa"/>
        <w:tblLook w:val="0420" w:firstRow="1" w:lastRow="0" w:firstColumn="0" w:lastColumn="0" w:noHBand="0" w:noVBand="1"/>
      </w:tblPr>
      <w:tblGrid>
        <w:gridCol w:w="2977"/>
        <w:gridCol w:w="140"/>
        <w:gridCol w:w="998"/>
        <w:gridCol w:w="1331"/>
        <w:gridCol w:w="1331"/>
        <w:gridCol w:w="1331"/>
        <w:gridCol w:w="1331"/>
        <w:gridCol w:w="1331"/>
        <w:gridCol w:w="861"/>
        <w:gridCol w:w="995"/>
        <w:gridCol w:w="1071"/>
      </w:tblGrid>
      <w:tr w:rsidR="007626A2" w:rsidRPr="003E7EF0" w14:paraId="221ED886" w14:textId="77777777" w:rsidTr="00815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3117" w:type="dxa"/>
            <w:gridSpan w:val="2"/>
            <w:tcBorders>
              <w:top w:val="single" w:sz="4" w:space="0" w:color="auto"/>
            </w:tcBorders>
            <w:vAlign w:val="center"/>
          </w:tcPr>
          <w:p w14:paraId="7011743A" w14:textId="2E0A05A1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lastRenderedPageBreak/>
              <w:t>Questionnaire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68A4C6F6" w14:textId="382B0A1B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Group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1471A8CE" w14:textId="48683D7E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0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6765ADB7" w14:textId="7FB55107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2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42C63F3D" w14:textId="16356623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4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4A74E75E" w14:textId="11BA3E39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8W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  <w:hideMark/>
          </w:tcPr>
          <w:p w14:paraId="01DCE3AF" w14:textId="49B1C633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12W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A944CBF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259441D7" w14:textId="65B92A77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(time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7651044A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1C32F15A" w14:textId="0EF501F7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(group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D1E80F9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67AE3B1E" w14:textId="51312C06" w:rsidR="00330B75" w:rsidRPr="003E7EF0" w:rsidRDefault="00330B75" w:rsidP="00330B75">
            <w:pPr>
              <w:spacing w:line="276" w:lineRule="auto"/>
              <w:ind w:leftChars="60" w:left="363" w:hangingChars="128" w:hanging="23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sz w:val="18"/>
                <w:szCs w:val="22"/>
                <w:lang w:eastAsia="de-DE" w:bidi="en-US"/>
                <w14:ligatures w14:val="none"/>
              </w:rPr>
              <w:t>(time* group)</w:t>
            </w:r>
          </w:p>
        </w:tc>
      </w:tr>
      <w:tr w:rsidR="007626A2" w:rsidRPr="003E7EF0" w14:paraId="280E81A4" w14:textId="77777777" w:rsidTr="0033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13697" w:type="dxa"/>
            <w:gridSpan w:val="11"/>
            <w:shd w:val="clear" w:color="auto" w:fill="auto"/>
            <w:vAlign w:val="center"/>
          </w:tcPr>
          <w:p w14:paraId="66997446" w14:textId="646071FC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  <w14:ligatures w14:val="none"/>
              </w:rPr>
              <w:t>Pain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7626A2" w:rsidRPr="003E7EF0" w14:paraId="6856996D" w14:textId="77777777" w:rsidTr="003E7EF0">
        <w:trPr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38AEDDA8" w14:textId="53EB6FAB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in pain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277A3619" w14:textId="2749BB49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67A1C2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83±1.2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5979B9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89±1.3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4383D3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0±0.8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C90D5D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6±1.2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B67C2A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9±0.98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36A2D00A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115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1F13EDE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920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5A9A30F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61</w:t>
            </w:r>
          </w:p>
        </w:tc>
      </w:tr>
      <w:tr w:rsidR="007626A2" w:rsidRPr="003E7EF0" w14:paraId="17D30305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4D373C41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5B0F6181" w14:textId="4751D43B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81C6E2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95±1.4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5BB85C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1±0.8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08A7A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3±1.1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5152CC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3±1.0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862B598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3±0.96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1DDD34A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4A39B97E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238DF3E9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3A5A7935" w14:textId="77777777" w:rsidTr="003E7EF0">
        <w:trPr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2A725F97" w14:textId="36B54611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appeared restless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00C9EE1D" w14:textId="3C263DC1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DC0823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6±0.9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D511E60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5±1.0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C07215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28±0.7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897DA7A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9±0.9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4A5778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4±0.78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7AE73D8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090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1430227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83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15A6C82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833</w:t>
            </w:r>
          </w:p>
        </w:tc>
      </w:tr>
      <w:tr w:rsidR="007626A2" w:rsidRPr="003E7EF0" w14:paraId="4D67FC14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6B35295B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718066D7" w14:textId="23888560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5F63DC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74±1.2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2AC653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3±0.5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AB2CC3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7±0.6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85205E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3±0.9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DB9E65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2±0.77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3FC61C2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2E33C74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137011C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6953C385" w14:textId="77777777" w:rsidTr="003E7EF0">
        <w:trPr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5A494803" w14:textId="6DBD29D5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seemed painful in the tumor area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485C8C9B" w14:textId="7567424B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18AF74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0±1.1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B3CC730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1±1.0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5B2745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9±0.8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A255F9A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0±1.2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6D193C8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0±1.15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311F047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37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0DFA6A60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714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5ACF99F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05</w:t>
            </w:r>
          </w:p>
        </w:tc>
      </w:tr>
      <w:tr w:rsidR="007626A2" w:rsidRPr="003E7EF0" w14:paraId="63B4F1A8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E69D1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E684C" w14:textId="3387CB5F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3D84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2±0.9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C8C6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3±0.6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44F18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11±0.32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B449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21±0.54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2BB1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2±0.67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FDBE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3635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6CC3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68A457F9" w14:textId="77777777" w:rsidTr="00923A59">
        <w:trPr>
          <w:trHeight w:val="227"/>
        </w:trPr>
        <w:tc>
          <w:tcPr>
            <w:tcW w:w="13697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CFF21" w14:textId="014E03FB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  <w14:ligatures w14:val="none"/>
              </w:rPr>
              <w:t>Appetite/food intake</w:t>
            </w:r>
            <w:r w:rsidRPr="003E7EF0">
              <w:rPr>
                <w:rFonts w:ascii="Times New Roman" w:hAnsi="Times New Roman" w:cs="Times New Roman"/>
                <w:snapToGrid w:val="0"/>
                <w:sz w:val="20"/>
                <w:szCs w:val="20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7626A2" w:rsidRPr="003E7EF0" w14:paraId="2A7B77A7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102E6009" w14:textId="236164F6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eating a normal amount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5E26EF5E" w14:textId="6BDFE8C8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6B9C889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83±1.5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04EEC0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95±1.3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EC10A6E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28±0.8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EB9E19E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33±0.5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C116B6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17±1.10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7353065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21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53273E6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253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2391C69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949</w:t>
            </w:r>
          </w:p>
        </w:tc>
      </w:tr>
      <w:tr w:rsidR="007626A2" w:rsidRPr="003E7EF0" w14:paraId="0AE2EAD3" w14:textId="77777777" w:rsidTr="003E7EF0">
        <w:trPr>
          <w:trHeight w:val="227"/>
        </w:trPr>
        <w:tc>
          <w:tcPr>
            <w:tcW w:w="2977" w:type="dxa"/>
            <w:vMerge/>
            <w:shd w:val="clear" w:color="auto" w:fill="auto"/>
            <w:vAlign w:val="center"/>
          </w:tcPr>
          <w:p w14:paraId="5EC3805E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0D207AC8" w14:textId="73EE46D2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212FBF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05±1.2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D58D3C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11±0.7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3C130B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42±1.0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577AC6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26±1.3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B1D10D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32±1.20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551B7E10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1AC01F2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5776FD5E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70D55AD8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375D267F" w14:textId="1377A8F2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shown a capricious appetite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0B9AB0CE" w14:textId="67A69B42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87D7A1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17±1.2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0C0D6F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03±1.3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1036DB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06±1.3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B94D0D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50±1.34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71D576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89±1.02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6BAF995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60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4A9B311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040*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3EB6408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60</w:t>
            </w:r>
          </w:p>
        </w:tc>
      </w:tr>
      <w:tr w:rsidR="007626A2" w:rsidRPr="003E7EF0" w14:paraId="2B028EBE" w14:textId="77777777" w:rsidTr="003E7EF0">
        <w:trPr>
          <w:trHeight w:val="227"/>
        </w:trPr>
        <w:tc>
          <w:tcPr>
            <w:tcW w:w="2977" w:type="dxa"/>
            <w:vMerge/>
            <w:shd w:val="clear" w:color="auto" w:fill="auto"/>
            <w:vAlign w:val="center"/>
          </w:tcPr>
          <w:p w14:paraId="758BBF40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0D34DF42" w14:textId="5B762BAE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06594C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89±1.4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408AFA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17±0.9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C47064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8±1.25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BC8107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3±1.0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52C235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74±1.28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0955458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275851D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02484EC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39C1D1E7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358D6AF4" w14:textId="2ADAAB3E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eating his/her usual diet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0D4CD64E" w14:textId="0D6D68BC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7C622A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67±1.41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72B98C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97±1.4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E9235F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50±0.7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A2DD6E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44±0.6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B99DA9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11±1.32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0862E28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232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5499975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126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234F717F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11</w:t>
            </w:r>
          </w:p>
        </w:tc>
      </w:tr>
      <w:tr w:rsidR="007626A2" w:rsidRPr="003E7EF0" w14:paraId="69752DBD" w14:textId="77777777" w:rsidTr="003E7EF0">
        <w:trPr>
          <w:trHeight w:val="227"/>
        </w:trPr>
        <w:tc>
          <w:tcPr>
            <w:tcW w:w="2977" w:type="dxa"/>
            <w:vMerge/>
            <w:shd w:val="clear" w:color="auto" w:fill="auto"/>
            <w:vAlign w:val="center"/>
          </w:tcPr>
          <w:p w14:paraId="68554395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2A0EA7D0" w14:textId="74057A81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F4893A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26±1.3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E5462C0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39±0.7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5D42B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53±0.9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2D5D7D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53±1.0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0C595F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53±0.84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4716F62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56EF073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2AF3E3C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63912D21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7D1794A5" w14:textId="70EB395A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My pet has shown difficulty in eating</w:t>
            </w:r>
          </w:p>
        </w:tc>
        <w:tc>
          <w:tcPr>
            <w:tcW w:w="1138" w:type="dxa"/>
            <w:gridSpan w:val="2"/>
            <w:shd w:val="clear" w:color="auto" w:fill="auto"/>
            <w:vAlign w:val="center"/>
            <w:hideMark/>
          </w:tcPr>
          <w:p w14:paraId="0CAE7335" w14:textId="20311F9E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B86761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0±0.9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06C64C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1±0.9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962469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67±1.1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A3BAA3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3±0.6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DFE984A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72±1.32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4B25163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986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68D212D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44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5E28F02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90</w:t>
            </w:r>
          </w:p>
        </w:tc>
      </w:tr>
      <w:tr w:rsidR="007626A2" w:rsidRPr="003E7EF0" w14:paraId="0F4CA0AD" w14:textId="77777777" w:rsidTr="003E7EF0">
        <w:trPr>
          <w:trHeight w:val="22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DF663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1EC2A" w14:textId="0B0523F0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DC39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2±0.9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4C0B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39±0.6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1C59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26±0.6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5B93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58±1.3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EABB9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16±0.37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EBC0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F96D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A37D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6A6263CC" w14:textId="77777777" w:rsidTr="00923A5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85930" w14:textId="14F698A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rPr>
                <w:rFonts w:ascii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Hygiene</w:t>
            </w:r>
            <w:r w:rsidRPr="003E7EF0">
              <w:rPr>
                <w:rFonts w:ascii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bidi="en-US"/>
                <w14:ligatures w14:val="none"/>
              </w:rPr>
              <w:t xml:space="preserve"> (0: Never, 1: Infrequently, 2: Sometimes, 3: Frequently, 4: Always)</w:t>
            </w:r>
          </w:p>
        </w:tc>
      </w:tr>
      <w:tr w:rsidR="007626A2" w:rsidRPr="003E7EF0" w14:paraId="1E56B4BF" w14:textId="77777777" w:rsidTr="003E7EF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D19611" w14:textId="64A1DC76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My pet has been keeping himself/herself clean</w:t>
            </w:r>
          </w:p>
        </w:tc>
        <w:tc>
          <w:tcPr>
            <w:tcW w:w="113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3277013D" w14:textId="3CFA53BA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A774CC4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18±1.3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DC8B93E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61±1.3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87768A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88±0.9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27F67C2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59±1.18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605A17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59±1.23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110FF5AD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78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2C509E1A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042*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2BCE246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82</w:t>
            </w:r>
          </w:p>
        </w:tc>
      </w:tr>
      <w:tr w:rsidR="007626A2" w:rsidRPr="003E7EF0" w14:paraId="412A7358" w14:textId="77777777" w:rsidTr="003E7EF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DEC3B98" w14:textId="77777777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2AB705DF" w14:textId="234695C4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A68F2B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00±1.29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733FA8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47±1.23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01EA851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00±1.2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32C09C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16±1.12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1B7F4B9E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3.05±1.08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7D84B4B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67154218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shd w:val="clear" w:color="auto" w:fill="auto"/>
            <w:vAlign w:val="center"/>
          </w:tcPr>
          <w:p w14:paraId="3595715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  <w:tr w:rsidR="007626A2" w:rsidRPr="003E7EF0" w14:paraId="6345C48F" w14:textId="77777777" w:rsidTr="003E7EF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D91F5F" w14:textId="7667A54F" w:rsidR="00330B75" w:rsidRPr="003E7EF0" w:rsidRDefault="00330B75" w:rsidP="003E7EF0">
            <w:pPr>
              <w:spacing w:line="360" w:lineRule="auto"/>
              <w:ind w:leftChars="14" w:left="31" w:firstLine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  <w:t>My pet’s coat has been in good condition</w:t>
            </w:r>
          </w:p>
        </w:tc>
        <w:tc>
          <w:tcPr>
            <w:tcW w:w="113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6795500F" w14:textId="779A74DA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Test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62D336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28±1.3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F19DC18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50±1.36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E1D713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56±1.20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5A8D256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94±1.47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73E15CE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1.61±1.42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27B6CEE2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006*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2B2B8566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140</w:t>
            </w:r>
          </w:p>
        </w:tc>
        <w:tc>
          <w:tcPr>
            <w:tcW w:w="1071" w:type="dxa"/>
            <w:vMerge w:val="restart"/>
            <w:shd w:val="clear" w:color="auto" w:fill="auto"/>
            <w:vAlign w:val="center"/>
          </w:tcPr>
          <w:p w14:paraId="3FA976F7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0.495</w:t>
            </w:r>
          </w:p>
        </w:tc>
      </w:tr>
      <w:tr w:rsidR="007626A2" w:rsidRPr="003E7EF0" w14:paraId="6FB35CD9" w14:textId="77777777" w:rsidTr="003E7EF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FF3F6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13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F8DC9" w14:textId="3E23AC0C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Control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F232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72±1.36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52FF0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56±1.1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D0C0B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78±1.40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3AD3A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67±1.4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982DC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  <w:t>2.56±1.38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DF4E9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950F5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3AE53" w14:textId="77777777" w:rsidR="00330B75" w:rsidRPr="003E7EF0" w:rsidRDefault="00330B75" w:rsidP="003E7EF0">
            <w:pPr>
              <w:spacing w:line="360" w:lineRule="auto"/>
              <w:ind w:leftChars="60" w:left="388" w:hangingChars="128" w:hanging="256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  <w14:ligatures w14:val="none"/>
              </w:rPr>
            </w:pPr>
          </w:p>
        </w:tc>
      </w:tr>
    </w:tbl>
    <w:p w14:paraId="39EA6D84" w14:textId="77777777" w:rsidR="00923A59" w:rsidRPr="003E7EF0" w:rsidRDefault="00923A59" w:rsidP="003E7EF0">
      <w:pPr>
        <w:spacing w:line="360" w:lineRule="auto"/>
        <w:jc w:val="right"/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</w:pPr>
      <w:r w:rsidRPr="003E7EF0"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  <w:t>(Continue)</w:t>
      </w:r>
    </w:p>
    <w:p w14:paraId="59ECEEDA" w14:textId="5519F3CD" w:rsidR="007E6C08" w:rsidRPr="003E7EF0" w:rsidRDefault="007E6C08">
      <w:pPr>
        <w:widowControl/>
        <w:wordWrap/>
        <w:autoSpaceDE/>
        <w:autoSpaceDN/>
        <w:rPr>
          <w:rFonts w:ascii="Times New Roman" w:hAnsi="Times New Roman" w:cs="Times New Roman"/>
          <w:snapToGrid w:val="0"/>
          <w:kern w:val="0"/>
          <w:sz w:val="18"/>
          <w:szCs w:val="18"/>
          <w:lang w:bidi="en-US"/>
          <w14:ligatures w14:val="none"/>
        </w:rPr>
      </w:pPr>
    </w:p>
    <w:tbl>
      <w:tblPr>
        <w:tblStyle w:val="30"/>
        <w:tblW w:w="13697" w:type="dxa"/>
        <w:tblLayout w:type="fixed"/>
        <w:tblLook w:val="0420" w:firstRow="1" w:lastRow="0" w:firstColumn="0" w:lastColumn="0" w:noHBand="0" w:noVBand="1"/>
      </w:tblPr>
      <w:tblGrid>
        <w:gridCol w:w="2977"/>
        <w:gridCol w:w="992"/>
        <w:gridCol w:w="1304"/>
        <w:gridCol w:w="1304"/>
        <w:gridCol w:w="1304"/>
        <w:gridCol w:w="1304"/>
        <w:gridCol w:w="1305"/>
        <w:gridCol w:w="1069"/>
        <w:gridCol w:w="1069"/>
        <w:gridCol w:w="1069"/>
      </w:tblGrid>
      <w:tr w:rsidR="00330B75" w:rsidRPr="003E7EF0" w14:paraId="7FEFBD69" w14:textId="77777777" w:rsidTr="00923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74E6034" w14:textId="7F26BC00" w:rsidR="00330B75" w:rsidRPr="003E7EF0" w:rsidRDefault="00330B75" w:rsidP="00330B75">
            <w:pPr>
              <w:pStyle w:val="aa"/>
              <w:spacing w:line="276" w:lineRule="auto"/>
              <w:ind w:left="2" w:hangingChars="1" w:hanging="2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lastRenderedPageBreak/>
              <w:t>Questionnair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4CD9C41" w14:textId="1081875E" w:rsidR="00330B75" w:rsidRPr="003E7EF0" w:rsidRDefault="00330B75" w:rsidP="00330B75">
            <w:pPr>
              <w:pStyle w:val="aa"/>
              <w:spacing w:line="276" w:lineRule="auto"/>
              <w:ind w:leftChars="-52" w:left="-2" w:hangingChars="62" w:hanging="112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Group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0EF06300" w14:textId="3B5C0396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0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3712B45E" w14:textId="788C73B3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2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639E4AEB" w14:textId="04325099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4W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14:paraId="4AAD123B" w14:textId="61E77913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8W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  <w:hideMark/>
          </w:tcPr>
          <w:p w14:paraId="6CA13ABF" w14:textId="52F3A0CD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12W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36468E20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3C7BDFAD" w14:textId="04EEC8BD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time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4BC727E8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0A6F718B" w14:textId="1518D78B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group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252D7A8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38FA9340" w14:textId="5DBD0F2B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time* group)</w:t>
            </w:r>
          </w:p>
        </w:tc>
      </w:tr>
      <w:tr w:rsidR="00330B75" w:rsidRPr="003E7EF0" w14:paraId="39AE8D8E" w14:textId="77777777" w:rsidTr="0033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13697" w:type="dxa"/>
            <w:gridSpan w:val="10"/>
            <w:shd w:val="clear" w:color="auto" w:fill="auto"/>
            <w:vAlign w:val="center"/>
          </w:tcPr>
          <w:p w14:paraId="68CA731A" w14:textId="66D94FCC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  <w14:ligatures w14:val="none"/>
              </w:rPr>
              <w:t>Hydration status</w:t>
            </w:r>
            <w:r w:rsidRPr="003E7EF0"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  <w:t xml:space="preserve"> </w:t>
            </w:r>
            <w:r w:rsidRPr="003E7EF0">
              <w:rPr>
                <w:rFonts w:ascii="Times New Roman" w:hAnsi="Times New Roman" w:cs="Times New Roman"/>
                <w:snapToGrid w:val="0"/>
                <w:color w:val="auto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330B75" w:rsidRPr="003E7EF0" w14:paraId="201D88A1" w14:textId="77777777" w:rsidTr="00923A59">
        <w:trPr>
          <w:trHeight w:val="495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6E564EE4" w14:textId="74E39F2B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drinking a normal amou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1D7C04" w14:textId="5B305DD6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62B4A3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2±1.1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5CC0D7B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6±1.0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02E118B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7±0.6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263DDBC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2±0.8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3E3FC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4±0.75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4B217DE6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85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5EE7BAC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31*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7AF4E5B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07</w:t>
            </w:r>
          </w:p>
        </w:tc>
      </w:tr>
      <w:tr w:rsidR="00330B75" w:rsidRPr="003E7EF0" w14:paraId="0CCE7241" w14:textId="77777777" w:rsidTr="009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6FCC12BD" w14:textId="77777777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F7D2D3" w14:textId="577118DC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85FAD5C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8±0.9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98A91EC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9±0.6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40CB9B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8±0.6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73D770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63±0.6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C0CF1D6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2±0.84</w:t>
            </w: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07A6567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1350D8A6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1F94069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490870EB" w14:textId="77777777" w:rsidTr="00923A59">
        <w:trPr>
          <w:trHeight w:val="495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4F8C1884" w14:textId="00316CAB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urinating normal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955885" w14:textId="523CA5A5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1871B49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4±1.0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D2AE41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4±0.9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7E411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7±0.8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394FD2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5±0.7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5C0B888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1±0.71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3D73FA85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47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255E943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76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3869AC6C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72</w:t>
            </w:r>
          </w:p>
        </w:tc>
      </w:tr>
      <w:tr w:rsidR="00330B75" w:rsidRPr="003E7EF0" w14:paraId="23E2D01A" w14:textId="77777777" w:rsidTr="009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3CB34" w14:textId="77777777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7666E" w14:textId="01871680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149F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63±0.6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ECDC2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9±0.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88D8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68±0.5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B40A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8±0.9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C05C3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3±0.84</w:t>
            </w: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5BB11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661FA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995C1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3A1771EE" w14:textId="77777777" w:rsidTr="00923A59">
        <w:trPr>
          <w:trHeight w:val="495"/>
        </w:trPr>
        <w:tc>
          <w:tcPr>
            <w:tcW w:w="13697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92C5C" w14:textId="3CD3FA8D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  <w14:ligatures w14:val="none"/>
              </w:rPr>
              <w:t>Mobility</w:t>
            </w:r>
            <w:r w:rsidRPr="003E7EF0"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  <w:t xml:space="preserve"> </w:t>
            </w:r>
            <w:r w:rsidRPr="003E7EF0">
              <w:rPr>
                <w:rFonts w:ascii="Times New Roman" w:hAnsi="Times New Roman" w:cs="Times New Roman"/>
                <w:snapToGrid w:val="0"/>
                <w:color w:val="auto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330B75" w:rsidRPr="003E7EF0" w14:paraId="21593E0B" w14:textId="77777777" w:rsidTr="009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0A5E705C" w14:textId="1B318D19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moving around normal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093E6E" w14:textId="0A88B7B5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1ACE6F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67±1.2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12565D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95±1.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2C21B8A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0±0.6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BA75CF8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2±0.8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EA655C8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2±0.94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5E35C2A1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271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4F7886A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176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5DD3CC80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363</w:t>
            </w:r>
          </w:p>
        </w:tc>
      </w:tr>
      <w:tr w:rsidR="00330B75" w:rsidRPr="003E7EF0" w14:paraId="674881DC" w14:textId="77777777" w:rsidTr="00923A59">
        <w:trPr>
          <w:trHeight w:val="495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64E730AE" w14:textId="77777777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435EDA" w14:textId="2120CA49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79A8A4A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1±1.3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EB8227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3±0.59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90EB9CB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7±0.7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4FA921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3±0.7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BC435A1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2±1.11</w:t>
            </w: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114A4C30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6A599A16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0A79373B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67A77139" w14:textId="77777777" w:rsidTr="009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2B9F5FB9" w14:textId="45842FD9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shown difficulties in getting u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27F634" w14:textId="662D733A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41CF2F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22±1.48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5A2ECC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9±1.3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661E3A8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28±0.4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46796AC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4±0.9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50C1B07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50±1.04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2C75AD8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164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398E6FDA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971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2865E24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82</w:t>
            </w:r>
          </w:p>
        </w:tc>
      </w:tr>
      <w:tr w:rsidR="00330B75" w:rsidRPr="003E7EF0" w14:paraId="494184F7" w14:textId="77777777" w:rsidTr="00923A59">
        <w:trPr>
          <w:trHeight w:val="495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7033678D" w14:textId="77777777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188E98" w14:textId="3D59782C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C235F8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58±1.07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2414465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4±0.70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38DC178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8±1.34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E807E25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4±1.38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274504B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9±1.41</w:t>
            </w: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53393B0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5599E643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shd w:val="clear" w:color="auto" w:fill="auto"/>
            <w:vAlign w:val="center"/>
          </w:tcPr>
          <w:p w14:paraId="0C238211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0F939E34" w14:textId="77777777" w:rsidTr="009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432ED17C" w14:textId="11713331" w:rsidR="00330B75" w:rsidRPr="003E7EF0" w:rsidRDefault="00330B75" w:rsidP="003E7EF0">
            <w:pPr>
              <w:pStyle w:val="aa"/>
              <w:spacing w:line="360" w:lineRule="auto"/>
              <w:ind w:left="2" w:hangingChars="1" w:hanging="2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’s activity level has been normal for him/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7627A" w14:textId="57575B50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5FF9D9C1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06±1.26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F23AFA3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46±1.35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715B09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0±0.7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46258446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94±1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8505A55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2±1.06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2DA62DB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00*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5B35BB12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385</w:t>
            </w:r>
          </w:p>
        </w:tc>
        <w:tc>
          <w:tcPr>
            <w:tcW w:w="1069" w:type="dxa"/>
            <w:vMerge w:val="restart"/>
            <w:shd w:val="clear" w:color="auto" w:fill="auto"/>
            <w:vAlign w:val="center"/>
          </w:tcPr>
          <w:p w14:paraId="375694B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12*</w:t>
            </w:r>
          </w:p>
        </w:tc>
      </w:tr>
      <w:tr w:rsidR="00330B75" w:rsidRPr="003E7EF0" w14:paraId="7EECDED6" w14:textId="77777777" w:rsidTr="00923A59">
        <w:trPr>
          <w:trHeight w:val="495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65108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F6A9D" w14:textId="1BD5488A" w:rsidR="00330B75" w:rsidRPr="003E7EF0" w:rsidRDefault="00330B75" w:rsidP="003E7EF0">
            <w:pPr>
              <w:pStyle w:val="aa"/>
              <w:spacing w:line="360" w:lineRule="auto"/>
              <w:ind w:leftChars="-52" w:left="10" w:hangingChars="62" w:hanging="124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9C02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84±1.3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E98E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94±0.8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D8B5F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1±1.0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89C19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00±1.37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923BA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05±1.18</w:t>
            </w: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C7CB4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8BF9D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BA2AE" w14:textId="77777777" w:rsidR="00330B75" w:rsidRPr="003E7EF0" w:rsidRDefault="00330B75" w:rsidP="003E7EF0">
            <w:pPr>
              <w:pStyle w:val="aa"/>
              <w:spacing w:line="360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</w:tbl>
    <w:p w14:paraId="7950E5A1" w14:textId="77777777" w:rsidR="00923A59" w:rsidRPr="003E7EF0" w:rsidRDefault="00923A59" w:rsidP="00923A59">
      <w:pPr>
        <w:jc w:val="right"/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</w:pPr>
      <w:r w:rsidRPr="003E7EF0">
        <w:rPr>
          <w:rFonts w:ascii="Times New Roman" w:hAnsi="Times New Roman" w:cs="Times New Roman"/>
          <w:i/>
          <w:iCs/>
          <w:snapToGrid w:val="0"/>
          <w:kern w:val="0"/>
          <w:sz w:val="18"/>
          <w:szCs w:val="18"/>
          <w:lang w:bidi="en-US"/>
          <w14:ligatures w14:val="none"/>
        </w:rPr>
        <w:t>(Continue)</w:t>
      </w:r>
    </w:p>
    <w:p w14:paraId="6CE664A9" w14:textId="7462C418" w:rsidR="007E6C08" w:rsidRPr="003E7EF0" w:rsidRDefault="007E6C08">
      <w:pPr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</w:pPr>
    </w:p>
    <w:p w14:paraId="0C09B300" w14:textId="77777777" w:rsidR="007E6C08" w:rsidRPr="003E7EF0" w:rsidRDefault="007E6C08">
      <w:pPr>
        <w:widowControl/>
        <w:wordWrap/>
        <w:autoSpaceDE/>
        <w:autoSpaceDN/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</w:pPr>
      <w:r w:rsidRPr="003E7EF0">
        <w:rPr>
          <w:rFonts w:ascii="Times New Roman" w:eastAsia="Times New Roman" w:hAnsi="Times New Roman" w:cs="Times New Roman"/>
          <w:snapToGrid w:val="0"/>
          <w:kern w:val="0"/>
          <w:sz w:val="18"/>
          <w:szCs w:val="18"/>
          <w:lang w:eastAsia="de-DE" w:bidi="en-US"/>
          <w14:ligatures w14:val="none"/>
        </w:rPr>
        <w:br w:type="page"/>
      </w:r>
    </w:p>
    <w:tbl>
      <w:tblPr>
        <w:tblStyle w:val="30"/>
        <w:tblW w:w="13697" w:type="dxa"/>
        <w:tblLook w:val="0420" w:firstRow="1" w:lastRow="0" w:firstColumn="0" w:lastColumn="0" w:noHBand="0" w:noVBand="1"/>
      </w:tblPr>
      <w:tblGrid>
        <w:gridCol w:w="2726"/>
        <w:gridCol w:w="393"/>
        <w:gridCol w:w="850"/>
        <w:gridCol w:w="1247"/>
        <w:gridCol w:w="1247"/>
        <w:gridCol w:w="1248"/>
        <w:gridCol w:w="1247"/>
        <w:gridCol w:w="1248"/>
        <w:gridCol w:w="1163"/>
        <w:gridCol w:w="1164"/>
        <w:gridCol w:w="1164"/>
      </w:tblGrid>
      <w:tr w:rsidR="00330B75" w:rsidRPr="003E7EF0" w14:paraId="320F87AF" w14:textId="77777777" w:rsidTr="003E7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tcW w:w="2726" w:type="dxa"/>
            <w:tcBorders>
              <w:top w:val="single" w:sz="4" w:space="0" w:color="auto"/>
            </w:tcBorders>
            <w:vAlign w:val="center"/>
          </w:tcPr>
          <w:p w14:paraId="7ABC6FDE" w14:textId="02D5B51D" w:rsidR="00330B75" w:rsidRPr="003E7EF0" w:rsidRDefault="00330B75" w:rsidP="00330B75">
            <w:pPr>
              <w:pStyle w:val="aa"/>
              <w:spacing w:line="276" w:lineRule="auto"/>
              <w:ind w:left="231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lastRenderedPageBreak/>
              <w:t>Questionnaires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A1C9FF2" w14:textId="005C5854" w:rsidR="00330B75" w:rsidRPr="003E7EF0" w:rsidRDefault="00330B75" w:rsidP="00330B75">
            <w:pPr>
              <w:pStyle w:val="aa"/>
              <w:spacing w:line="276" w:lineRule="auto"/>
              <w:ind w:leftChars="15" w:left="34" w:hanging="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Group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2730C9FA" w14:textId="523B78BD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0W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15C1451A" w14:textId="1716E677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2W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  <w:hideMark/>
          </w:tcPr>
          <w:p w14:paraId="3284C2A6" w14:textId="23AD4798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4W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2A2C29BB" w14:textId="29CE9397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8W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  <w:hideMark/>
          </w:tcPr>
          <w:p w14:paraId="7B49B316" w14:textId="3A3065C1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12W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F2822D8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1DD69C4A" w14:textId="1E9411EC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time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1CD9801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41BFE70B" w14:textId="6D3EA056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group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74D288B" w14:textId="77777777" w:rsidR="000E1B61" w:rsidRPr="003E7EF0" w:rsidRDefault="000E1B61" w:rsidP="000E1B61">
            <w:pPr>
              <w:pStyle w:val="aa"/>
              <w:spacing w:line="276" w:lineRule="auto"/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i/>
                <w:iCs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p</w:t>
            </w:r>
          </w:p>
          <w:p w14:paraId="3EE6A9DE" w14:textId="256B57A5" w:rsidR="00330B75" w:rsidRPr="003E7EF0" w:rsidRDefault="00330B75" w:rsidP="00330B75">
            <w:pPr>
              <w:pStyle w:val="aa"/>
              <w:spacing w:line="276" w:lineRule="auto"/>
              <w:ind w:leftChars="60" w:left="363" w:hangingChars="128" w:hanging="231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sz w:val="18"/>
                <w:szCs w:val="18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Cs w:val="0"/>
                <w:caps w:val="0"/>
                <w:color w:val="auto"/>
                <w:sz w:val="18"/>
                <w:szCs w:val="22"/>
                <w:lang w:eastAsia="de-DE" w:bidi="en-US"/>
                <w14:ligatures w14:val="none"/>
              </w:rPr>
              <w:t>(time* group)</w:t>
            </w:r>
          </w:p>
        </w:tc>
      </w:tr>
      <w:tr w:rsidR="00330B75" w:rsidRPr="003E7EF0" w14:paraId="4D2DD69B" w14:textId="77777777" w:rsidTr="00330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tcW w:w="13697" w:type="dxa"/>
            <w:gridSpan w:val="11"/>
            <w:shd w:val="clear" w:color="auto" w:fill="auto"/>
            <w:vAlign w:val="center"/>
          </w:tcPr>
          <w:p w14:paraId="426F9181" w14:textId="260B2336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  <w14:ligatures w14:val="none"/>
              </w:rPr>
              <w:t>Cardiovascular/respiratory system</w:t>
            </w:r>
            <w:r w:rsidR="00923A59" w:rsidRPr="003E7EF0">
              <w:rPr>
                <w:rFonts w:ascii="Times New Roman" w:eastAsiaTheme="minorEastAsia" w:hAnsi="Times New Roman" w:cs="Times New Roman"/>
                <w:snapToGrid w:val="0"/>
                <w:color w:val="auto"/>
                <w:lang w:bidi="en-US"/>
                <w14:ligatures w14:val="none"/>
              </w:rPr>
              <w:t xml:space="preserve"> </w:t>
            </w:r>
            <w:r w:rsidR="00923A59" w:rsidRPr="003E7EF0">
              <w:rPr>
                <w:rFonts w:ascii="Times New Roman" w:hAnsi="Times New Roman" w:cs="Times New Roman"/>
                <w:snapToGrid w:val="0"/>
                <w:color w:val="auto"/>
                <w:lang w:bidi="en-US"/>
                <w14:ligatures w14:val="none"/>
              </w:rPr>
              <w:t>(0: Never, 1: Infrequently, 2: Sometimes, 3: Frequently, 4: Always)</w:t>
            </w:r>
          </w:p>
        </w:tc>
      </w:tr>
      <w:tr w:rsidR="00330B75" w:rsidRPr="003E7EF0" w14:paraId="5601D071" w14:textId="77777777" w:rsidTr="003E7EF0">
        <w:trPr>
          <w:trHeight w:val="429"/>
        </w:trPr>
        <w:tc>
          <w:tcPr>
            <w:tcW w:w="3119" w:type="dxa"/>
            <w:gridSpan w:val="2"/>
            <w:vMerge w:val="restart"/>
            <w:shd w:val="clear" w:color="auto" w:fill="auto"/>
            <w:vAlign w:val="center"/>
            <w:hideMark/>
          </w:tcPr>
          <w:p w14:paraId="16350F6A" w14:textId="26E87363" w:rsidR="00330B75" w:rsidRPr="003E7EF0" w:rsidRDefault="00330B75" w:rsidP="003E7EF0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’s breathing has been 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D1E7E" w14:textId="00C6894E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A7781B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7±1.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B75D5A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2±1.13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E8532B8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61±0.7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F79256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3±0.84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2B5D0C0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9±0.92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3416119E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291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4DAEB942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175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4305F12B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67</w:t>
            </w:r>
          </w:p>
        </w:tc>
      </w:tr>
      <w:tr w:rsidR="00330B75" w:rsidRPr="003E7EF0" w14:paraId="6B424B14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3119" w:type="dxa"/>
            <w:gridSpan w:val="2"/>
            <w:vMerge/>
            <w:shd w:val="clear" w:color="auto" w:fill="auto"/>
            <w:vAlign w:val="center"/>
            <w:hideMark/>
          </w:tcPr>
          <w:p w14:paraId="70B25D38" w14:textId="77777777" w:rsidR="00330B75" w:rsidRPr="003E7EF0" w:rsidRDefault="00330B75" w:rsidP="003E7EF0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AF2036" w14:textId="7764895F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A737CA1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7±1.1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80EB21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2±0.81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BC92523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68±0.5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EA26284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74±0.56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6AA41A2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47±0.84</w:t>
            </w:r>
          </w:p>
        </w:tc>
        <w:tc>
          <w:tcPr>
            <w:tcW w:w="1163" w:type="dxa"/>
            <w:vMerge/>
            <w:shd w:val="clear" w:color="auto" w:fill="auto"/>
            <w:vAlign w:val="center"/>
          </w:tcPr>
          <w:p w14:paraId="7CA4E254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5C8BA1BB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73C86E74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68116D4A" w14:textId="77777777" w:rsidTr="003E7EF0">
        <w:trPr>
          <w:trHeight w:val="429"/>
        </w:trPr>
        <w:tc>
          <w:tcPr>
            <w:tcW w:w="3119" w:type="dxa"/>
            <w:gridSpan w:val="2"/>
            <w:vMerge w:val="restart"/>
            <w:shd w:val="clear" w:color="auto" w:fill="auto"/>
            <w:vAlign w:val="center"/>
            <w:hideMark/>
          </w:tcPr>
          <w:p w14:paraId="6B236B22" w14:textId="3675CDEB" w:rsidR="00330B75" w:rsidRPr="003E7EF0" w:rsidRDefault="00330B75" w:rsidP="003E7EF0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been getting tired easil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D1F515" w14:textId="69C89326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B3F8AD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67±1.2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57DAB7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68±1.36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D6E7E76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94±0.8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F668DB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3±0.86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2217A4C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00±1.08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595D55D4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07*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6CB283E7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37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177B1641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49</w:t>
            </w:r>
          </w:p>
        </w:tc>
      </w:tr>
      <w:tr w:rsidR="00330B75" w:rsidRPr="003E7EF0" w14:paraId="00DE7EB3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3119" w:type="dxa"/>
            <w:gridSpan w:val="2"/>
            <w:vMerge/>
            <w:shd w:val="clear" w:color="auto" w:fill="auto"/>
            <w:vAlign w:val="center"/>
            <w:hideMark/>
          </w:tcPr>
          <w:p w14:paraId="6917D38E" w14:textId="77777777" w:rsidR="00330B75" w:rsidRPr="003E7EF0" w:rsidRDefault="00330B75" w:rsidP="003E7EF0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1BDA42" w14:textId="056908DF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90F07E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68±1.4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66D570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11±0.83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416DDFE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95±1.2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4F0481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11±1.4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E6CD004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53±1.47</w:t>
            </w:r>
          </w:p>
        </w:tc>
        <w:tc>
          <w:tcPr>
            <w:tcW w:w="1163" w:type="dxa"/>
            <w:vMerge/>
            <w:shd w:val="clear" w:color="auto" w:fill="auto"/>
            <w:vAlign w:val="center"/>
          </w:tcPr>
          <w:p w14:paraId="2F752CF4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3D4A5E17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69085CD6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4ACAF747" w14:textId="77777777" w:rsidTr="003E7EF0">
        <w:trPr>
          <w:trHeight w:val="429"/>
        </w:trPr>
        <w:tc>
          <w:tcPr>
            <w:tcW w:w="3119" w:type="dxa"/>
            <w:gridSpan w:val="2"/>
            <w:vMerge w:val="restart"/>
            <w:shd w:val="clear" w:color="auto" w:fill="auto"/>
            <w:vAlign w:val="center"/>
            <w:hideMark/>
          </w:tcPr>
          <w:p w14:paraId="47CF3CCA" w14:textId="42B6EF82" w:rsidR="00330B75" w:rsidRPr="003E7EF0" w:rsidRDefault="00330B75" w:rsidP="003E7EF0">
            <w:pPr>
              <w:pStyle w:val="aa"/>
              <w:spacing w:line="276" w:lineRule="auto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My pet has shown cough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BEEF7" w14:textId="5EAB2C3E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EB74EB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50±0.9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F10029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0±1.18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CA005DB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4±0.9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0D57AF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4±1.04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4E9A619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50±0.86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6295D888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83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29A0D63D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44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1A47AD2A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35</w:t>
            </w:r>
          </w:p>
        </w:tc>
      </w:tr>
      <w:tr w:rsidR="00330B75" w:rsidRPr="003E7EF0" w14:paraId="40CC66C1" w14:textId="77777777" w:rsidTr="003E7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DDF74" w14:textId="77777777" w:rsidR="00330B75" w:rsidRPr="003E7EF0" w:rsidRDefault="00330B75" w:rsidP="003E7EF0">
            <w:pPr>
              <w:pStyle w:val="aa"/>
              <w:spacing w:line="276" w:lineRule="auto"/>
              <w:ind w:hanging="407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237A3" w14:textId="43E0BBA3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D4188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9±1.3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7C5A9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7±1.0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6DAA2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8±1.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E449A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3±1.1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ABA48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4±1.28</w:t>
            </w: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9638D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CFAC2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C927C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jc w:val="center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330B75" w:rsidRPr="003E7EF0" w14:paraId="3CB34033" w14:textId="77777777" w:rsidTr="00923A59">
        <w:tblPrEx>
          <w:tblLook w:val="04A0" w:firstRow="1" w:lastRow="0" w:firstColumn="1" w:lastColumn="0" w:noHBand="0" w:noVBand="1"/>
        </w:tblPrEx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7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99F5A" w14:textId="3C5B87F5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rPr>
                <w:rFonts w:ascii="Times New Roman" w:eastAsiaTheme="minorEastAsia" w:hAnsi="Times New Roman" w:cs="Times New Roman"/>
                <w:b w:val="0"/>
                <w:bCs w:val="0"/>
                <w:caps w:val="0"/>
                <w:snapToGrid w:val="0"/>
                <w:color w:val="auto"/>
                <w:lang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caps w:val="0"/>
                <w:snapToGrid w:val="0"/>
                <w:color w:val="auto"/>
                <w:lang w:eastAsia="de-DE" w:bidi="en-US"/>
                <w14:ligatures w14:val="none"/>
              </w:rPr>
              <w:t>General health</w:t>
            </w:r>
            <w:r w:rsidR="00923A59" w:rsidRPr="003E7EF0">
              <w:rPr>
                <w:rFonts w:ascii="Times New Roman" w:eastAsiaTheme="minorEastAsia" w:hAnsi="Times New Roman" w:cs="Times New Roman"/>
                <w:b w:val="0"/>
                <w:bCs w:val="0"/>
                <w:caps w:val="0"/>
                <w:snapToGrid w:val="0"/>
                <w:color w:val="auto"/>
                <w:lang w:bidi="en-US"/>
                <w14:ligatures w14:val="none"/>
              </w:rPr>
              <w:t xml:space="preserve"> </w:t>
            </w:r>
            <w:r w:rsidR="00923A59" w:rsidRPr="003E7EF0">
              <w:rPr>
                <w:rFonts w:ascii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bidi="en-US"/>
                <w14:ligatures w14:val="none"/>
              </w:rPr>
              <w:t>(0: Strongly disagree, 1: Disagree, 2: Neutral, 3: Agree, 4: Strongly agree)</w:t>
            </w:r>
          </w:p>
        </w:tc>
      </w:tr>
      <w:tr w:rsidR="00923A59" w:rsidRPr="003E7EF0" w14:paraId="26329456" w14:textId="77777777" w:rsidTr="003E7EF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E53BDB1" w14:textId="0AA74A3C" w:rsidR="00330B75" w:rsidRPr="003E7EF0" w:rsidRDefault="00330B75" w:rsidP="003E7EF0">
            <w:pPr>
              <w:pStyle w:val="aa"/>
              <w:spacing w:line="276" w:lineRule="auto"/>
              <w:ind w:hanging="44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My pet has generally been well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7DA0FCB3" w14:textId="187953FC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0B5138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61±1.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37A44A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2.89±1.1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EA687A5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3±0.7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AE99D6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8±0.7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65078D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7±0.99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6839931F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16*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03CDE821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192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0D4EE1A1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410</w:t>
            </w:r>
          </w:p>
        </w:tc>
      </w:tr>
      <w:tr w:rsidR="00923A59" w:rsidRPr="003E7EF0" w14:paraId="1A67F8FE" w14:textId="77777777" w:rsidTr="003E7EF0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63856E4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3A6A21B3" w14:textId="338CFBB6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9BA4B3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6±1.0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0A243F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7±0.62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A1D47B9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53±0.7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555EF2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37±1.07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628427B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6±0.81</w:t>
            </w:r>
          </w:p>
        </w:tc>
        <w:tc>
          <w:tcPr>
            <w:tcW w:w="1163" w:type="dxa"/>
            <w:vMerge/>
            <w:shd w:val="clear" w:color="auto" w:fill="auto"/>
            <w:vAlign w:val="center"/>
          </w:tcPr>
          <w:p w14:paraId="118B36F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24C93445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55E702EC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923A59" w:rsidRPr="003E7EF0" w14:paraId="69A8EE83" w14:textId="77777777" w:rsidTr="003E7EF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2357E9E4" w14:textId="77777777" w:rsidR="00330B75" w:rsidRPr="003E7EF0" w:rsidRDefault="00330B75" w:rsidP="003E7EF0">
            <w:pPr>
              <w:pStyle w:val="aa"/>
              <w:spacing w:line="276" w:lineRule="auto"/>
              <w:ind w:leftChars="-27" w:left="13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Did the QoL of my pet drastically worsen after the</w:t>
            </w:r>
          </w:p>
          <w:p w14:paraId="0FB2B379" w14:textId="7EB49FEC" w:rsidR="00330B75" w:rsidRPr="003E7EF0" w:rsidRDefault="00330B75" w:rsidP="003E7EF0">
            <w:pPr>
              <w:pStyle w:val="aa"/>
              <w:spacing w:line="276" w:lineRule="auto"/>
              <w:ind w:leftChars="-27" w:left="13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tumor diagnosis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59BCF8B" w14:textId="0B9DE348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575F63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56±1.0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746DD5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41±1.17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2A65EE4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33±0.9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933AD9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11±1.13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24597EE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06±1.16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72E28476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01*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77009E92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076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6DD0430B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06</w:t>
            </w:r>
          </w:p>
        </w:tc>
      </w:tr>
      <w:tr w:rsidR="00923A59" w:rsidRPr="003E7EF0" w14:paraId="03C3A6EE" w14:textId="77777777" w:rsidTr="003E7EF0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898CE39" w14:textId="77777777" w:rsidR="00330B75" w:rsidRPr="003E7EF0" w:rsidRDefault="00330B75" w:rsidP="003E7EF0">
            <w:pPr>
              <w:pStyle w:val="aa"/>
              <w:spacing w:line="276" w:lineRule="auto"/>
              <w:ind w:leftChars="136" w:left="371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92C07BE" w14:textId="7DB26689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31F637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26±1.2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BF6EEC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50±1.1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70F56D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4±1.0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840AF6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53±1.07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EA585CA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9±1.13</w:t>
            </w:r>
          </w:p>
        </w:tc>
        <w:tc>
          <w:tcPr>
            <w:tcW w:w="1163" w:type="dxa"/>
            <w:vMerge/>
            <w:shd w:val="clear" w:color="auto" w:fill="auto"/>
            <w:vAlign w:val="center"/>
          </w:tcPr>
          <w:p w14:paraId="3F0A6B21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0DBC952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16B39E11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923A59" w:rsidRPr="003E7EF0" w14:paraId="3C7628CF" w14:textId="77777777" w:rsidTr="003E7EF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30779F7D" w14:textId="77777777" w:rsidR="00330B75" w:rsidRPr="003E7EF0" w:rsidRDefault="00330B75" w:rsidP="003E7EF0">
            <w:pPr>
              <w:pStyle w:val="aa"/>
              <w:spacing w:line="276" w:lineRule="auto"/>
              <w:ind w:leftChars="-11" w:left="48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Did the QoL of my pet drastically worsen after</w:t>
            </w:r>
          </w:p>
          <w:p w14:paraId="6903F022" w14:textId="782E5DF1" w:rsidR="00330B75" w:rsidRPr="003E7EF0" w:rsidRDefault="00330B75" w:rsidP="003E7EF0">
            <w:pPr>
              <w:pStyle w:val="aa"/>
              <w:spacing w:line="276" w:lineRule="auto"/>
              <w:ind w:leftChars="-11" w:left="48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chemotherapy?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720434F" w14:textId="7DB2CB3F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C30A50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18±0.9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6F6605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26±1.19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0A9A82E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18±0.7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A5C8C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94±1.09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E151D04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88±0.86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1B06F34E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157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74B0AA6F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367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38875FE2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89</w:t>
            </w:r>
          </w:p>
        </w:tc>
      </w:tr>
      <w:tr w:rsidR="00923A59" w:rsidRPr="003E7EF0" w14:paraId="06958D79" w14:textId="77777777" w:rsidTr="003E7EF0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86BA78F" w14:textId="77777777" w:rsidR="00330B75" w:rsidRPr="003E7EF0" w:rsidRDefault="00330B75" w:rsidP="003E7EF0">
            <w:pPr>
              <w:pStyle w:val="aa"/>
              <w:spacing w:line="276" w:lineRule="auto"/>
              <w:ind w:leftChars="136" w:left="371" w:hangingChars="36" w:hanging="72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507D93D" w14:textId="6D26B522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25CD28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35±1.4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A3C42C2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1.12±0.99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4D9F466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94±1.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81EADB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6±1.35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B1BD2DC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6±0.97</w:t>
            </w:r>
          </w:p>
        </w:tc>
        <w:tc>
          <w:tcPr>
            <w:tcW w:w="1163" w:type="dxa"/>
            <w:vMerge/>
            <w:shd w:val="clear" w:color="auto" w:fill="auto"/>
            <w:vAlign w:val="center"/>
          </w:tcPr>
          <w:p w14:paraId="55753310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0C34D14B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vAlign w:val="center"/>
          </w:tcPr>
          <w:p w14:paraId="614DF3F9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  <w:tr w:rsidR="00923A59" w:rsidRPr="003E7EF0" w14:paraId="5D1A4E2F" w14:textId="77777777" w:rsidTr="003E7EF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 w:val="restar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0EF246F" w14:textId="23B80204" w:rsidR="00330B75" w:rsidRPr="003E7EF0" w:rsidRDefault="00330B75" w:rsidP="003E7EF0">
            <w:pPr>
              <w:pStyle w:val="aa"/>
              <w:spacing w:line="276" w:lineRule="auto"/>
              <w:ind w:leftChars="16" w:left="35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  <w:t>My pet has been having a good QoL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01559E54" w14:textId="1744AE79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Test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A7B47D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00±0.9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8C3ED30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4±1.02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F6F1E34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1±0.8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E6B3F1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1±0.58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191F28C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7±0.62</w:t>
            </w:r>
          </w:p>
        </w:tc>
        <w:tc>
          <w:tcPr>
            <w:tcW w:w="1163" w:type="dxa"/>
            <w:vMerge w:val="restart"/>
            <w:shd w:val="clear" w:color="auto" w:fill="auto"/>
            <w:vAlign w:val="center"/>
          </w:tcPr>
          <w:p w14:paraId="0712E870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669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7B6BC2A9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285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14:paraId="7017D383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0.798</w:t>
            </w:r>
          </w:p>
        </w:tc>
      </w:tr>
      <w:tr w:rsidR="00923A59" w:rsidRPr="003E7EF0" w14:paraId="35FE1E1D" w14:textId="77777777" w:rsidTr="003E7EF0">
        <w:tblPrEx>
          <w:tblLook w:val="04A0" w:firstRow="1" w:lastRow="0" w:firstColumn="1" w:lastColumn="0" w:noHBand="0" w:noVBand="1"/>
        </w:tblPrEx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217B3B43" w14:textId="77777777" w:rsidR="00330B75" w:rsidRPr="003E7EF0" w:rsidRDefault="00330B75" w:rsidP="003E7EF0">
            <w:pPr>
              <w:pStyle w:val="aa"/>
              <w:spacing w:line="276" w:lineRule="auto"/>
              <w:ind w:leftChars="60" w:left="388" w:hangingChars="128" w:hanging="256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9D380F" w14:textId="53F57722" w:rsidR="00330B75" w:rsidRPr="003E7EF0" w:rsidRDefault="00330B75" w:rsidP="003E7EF0">
            <w:pPr>
              <w:pStyle w:val="aa"/>
              <w:spacing w:line="276" w:lineRule="auto"/>
              <w:ind w:leftChars="-47" w:left="153" w:hangingChars="128" w:hanging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auto"/>
                <w:lang w:eastAsia="de-DE" w:bidi="en-US"/>
              </w:rPr>
              <w:t>Control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C4C34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8±1.0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41592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11±0.6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C621A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2±0.8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C2DAE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>3.22±0.8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12276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  <w:r w:rsidRPr="003E7EF0"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  <w:t xml:space="preserve">3.44±0.78 </w:t>
            </w: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3CFD3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8AC03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BF18B" w14:textId="77777777" w:rsidR="00330B75" w:rsidRPr="003E7EF0" w:rsidRDefault="00330B75" w:rsidP="003E7EF0">
            <w:pPr>
              <w:pStyle w:val="aa"/>
              <w:spacing w:line="276" w:lineRule="auto"/>
              <w:ind w:left="256" w:hangingChars="128" w:hanging="2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auto"/>
                <w:lang w:eastAsia="de-DE" w:bidi="en-US"/>
                <w14:ligatures w14:val="none"/>
              </w:rPr>
            </w:pPr>
          </w:p>
        </w:tc>
      </w:tr>
    </w:tbl>
    <w:p w14:paraId="66A21DEC" w14:textId="17917D5D" w:rsidR="00A75A88" w:rsidRPr="003E7EF0" w:rsidRDefault="00923A59" w:rsidP="003E7EF0">
      <w:pPr>
        <w:pStyle w:val="MDPI41tablecaption"/>
        <w:spacing w:before="0"/>
        <w:ind w:leftChars="64" w:left="142" w:hanging="1"/>
        <w:jc w:val="left"/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</w:pPr>
      <w:r w:rsidRPr="003E7EF0">
        <w:rPr>
          <w:rFonts w:ascii="Times New Roman" w:hAnsi="Times New Roman" w:cs="Times New Roman"/>
          <w:color w:val="auto"/>
          <w:sz w:val="20"/>
          <w:szCs w:val="24"/>
        </w:rPr>
        <w:t>Values are presented as mean ± standard deviation.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br/>
        <w:t xml:space="preserve">0W: Before administration of </w:t>
      </w:r>
      <w:r w:rsidR="000E1B61" w:rsidRPr="003E7EF0"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  <w:t>recombinant canine IL-15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t xml:space="preserve">; 2W, 4W, 8W, 12W: 2, 4, 8, and 12 weeks after the first administration of </w:t>
      </w:r>
      <w:r w:rsidR="000E1B61" w:rsidRPr="003E7EF0">
        <w:rPr>
          <w:rFonts w:ascii="Times New Roman" w:eastAsiaTheme="minorEastAsia" w:hAnsi="Times New Roman" w:cs="Times New Roman"/>
          <w:color w:val="auto"/>
          <w:sz w:val="20"/>
          <w:szCs w:val="24"/>
          <w:lang w:eastAsia="ko-KR"/>
        </w:rPr>
        <w:t>recombinant canine IL-15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t>, respectively.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br/>
        <w:t xml:space="preserve">*Statistical significance: </w:t>
      </w:r>
      <w:r w:rsidRPr="003E7EF0">
        <w:rPr>
          <w:rFonts w:ascii="Times New Roman" w:hAnsi="Times New Roman" w:cs="Times New Roman"/>
          <w:i/>
          <w:iCs/>
          <w:color w:val="auto"/>
          <w:sz w:val="20"/>
          <w:szCs w:val="24"/>
        </w:rPr>
        <w:t>p</w:t>
      </w:r>
      <w:r w:rsidRPr="003E7EF0">
        <w:rPr>
          <w:rFonts w:ascii="Times New Roman" w:hAnsi="Times New Roman" w:cs="Times New Roman"/>
          <w:color w:val="auto"/>
          <w:sz w:val="20"/>
          <w:szCs w:val="24"/>
        </w:rPr>
        <w:t xml:space="preserve"> &lt; 0.05.</w:t>
      </w:r>
    </w:p>
    <w:sectPr w:rsidR="00A75A88" w:rsidRPr="003E7EF0" w:rsidSect="007E6C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90640" w14:textId="77777777" w:rsidR="0031246B" w:rsidRDefault="0031246B" w:rsidP="00B15A1E">
      <w:pPr>
        <w:spacing w:after="0"/>
      </w:pPr>
      <w:r>
        <w:separator/>
      </w:r>
    </w:p>
  </w:endnote>
  <w:endnote w:type="continuationSeparator" w:id="0">
    <w:p w14:paraId="075C69BC" w14:textId="77777777" w:rsidR="0031246B" w:rsidRDefault="0031246B" w:rsidP="00B15A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D1F51" w14:textId="77777777" w:rsidR="0031246B" w:rsidRDefault="0031246B" w:rsidP="00B15A1E">
      <w:pPr>
        <w:spacing w:after="0"/>
      </w:pPr>
      <w:r>
        <w:separator/>
      </w:r>
    </w:p>
  </w:footnote>
  <w:footnote w:type="continuationSeparator" w:id="0">
    <w:p w14:paraId="353D7C6D" w14:textId="77777777" w:rsidR="0031246B" w:rsidRDefault="0031246B" w:rsidP="00B15A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08"/>
    <w:rsid w:val="000E1B61"/>
    <w:rsid w:val="001038B9"/>
    <w:rsid w:val="002B2F8D"/>
    <w:rsid w:val="00301585"/>
    <w:rsid w:val="0031246B"/>
    <w:rsid w:val="003222BF"/>
    <w:rsid w:val="00330B75"/>
    <w:rsid w:val="00394D95"/>
    <w:rsid w:val="003E7EF0"/>
    <w:rsid w:val="00400254"/>
    <w:rsid w:val="00475E03"/>
    <w:rsid w:val="00520335"/>
    <w:rsid w:val="005A27C6"/>
    <w:rsid w:val="0066670D"/>
    <w:rsid w:val="00707243"/>
    <w:rsid w:val="007626A2"/>
    <w:rsid w:val="007E6C08"/>
    <w:rsid w:val="0092156C"/>
    <w:rsid w:val="00922288"/>
    <w:rsid w:val="00923A59"/>
    <w:rsid w:val="00A45B2E"/>
    <w:rsid w:val="00A75A88"/>
    <w:rsid w:val="00B15A1E"/>
    <w:rsid w:val="00B40A5D"/>
    <w:rsid w:val="00BC6C86"/>
    <w:rsid w:val="00CB640A"/>
    <w:rsid w:val="00D71F3A"/>
    <w:rsid w:val="00EE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2608C"/>
  <w15:chartTrackingRefBased/>
  <w15:docId w15:val="{E081ED1D-E4DC-4FBA-9BB8-CFBE2C629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A5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E6C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6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6C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6C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6C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6C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6C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6C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6C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6C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E6C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E6C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E6C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E6C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E6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6C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E6C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6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E6C0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E6C0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E6C0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6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E6C0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E6C08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7E6C08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table" w:styleId="30">
    <w:name w:val="Plain Table 3"/>
    <w:basedOn w:val="a1"/>
    <w:uiPriority w:val="43"/>
    <w:rsid w:val="007E6C08"/>
    <w:pPr>
      <w:spacing w:after="0"/>
    </w:pPr>
    <w:rPr>
      <w:rFonts w:asciiTheme="minorHAnsi"/>
      <w:kern w:val="0"/>
      <w:sz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b">
    <w:name w:val="header"/>
    <w:basedOn w:val="a"/>
    <w:link w:val="Char3"/>
    <w:uiPriority w:val="99"/>
    <w:unhideWhenUsed/>
    <w:rsid w:val="00B15A1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15A1E"/>
  </w:style>
  <w:style w:type="paragraph" w:styleId="ac">
    <w:name w:val="footer"/>
    <w:basedOn w:val="a"/>
    <w:link w:val="Char4"/>
    <w:uiPriority w:val="99"/>
    <w:unhideWhenUsed/>
    <w:rsid w:val="00B15A1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15A1E"/>
  </w:style>
  <w:style w:type="paragraph" w:customStyle="1" w:styleId="MDPI41tablecaption">
    <w:name w:val="MDPI_4.1_table_caption"/>
    <w:qFormat/>
    <w:rsid w:val="00923A5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9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21T15:26:00Z</dcterms:created>
  <dcterms:modified xsi:type="dcterms:W3CDTF">2025-05-21T15:26:00Z</dcterms:modified>
</cp:coreProperties>
</file>